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6A228" w14:textId="77777777" w:rsidR="00A04BC9" w:rsidRDefault="00A04BC9" w:rsidP="005B2DA8">
      <w:pPr>
        <w:pStyle w:val="Title"/>
        <w:spacing w:line="360" w:lineRule="auto"/>
        <w:jc w:val="center"/>
        <w:rPr>
          <w:rFonts w:ascii="Times New Roman" w:hAnsi="Times New Roman" w:cs="Times New Roman"/>
        </w:rPr>
      </w:pPr>
      <w:r w:rsidRPr="000B3CFF">
        <w:rPr>
          <w:rFonts w:ascii="Times New Roman" w:hAnsi="Times New Roman" w:cs="Times New Roman"/>
        </w:rPr>
        <w:t>Supplementary Appendix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IN"/>
          <w14:ligatures w14:val="standardContextual"/>
        </w:rPr>
        <w:id w:val="-3049329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ECCA42D" w14:textId="715221DD" w:rsidR="008F124A" w:rsidRPr="004C5A0C" w:rsidRDefault="008F124A" w:rsidP="005B2DA8">
          <w:pPr>
            <w:pStyle w:val="TOCHeading"/>
            <w:spacing w:line="360" w:lineRule="auto"/>
            <w:rPr>
              <w:rFonts w:ascii="Times New Roman" w:hAnsi="Times New Roman" w:cs="Times New Roman"/>
            </w:rPr>
          </w:pPr>
          <w:r w:rsidRPr="004C5A0C">
            <w:rPr>
              <w:rFonts w:ascii="Times New Roman" w:hAnsi="Times New Roman" w:cs="Times New Roman"/>
            </w:rPr>
            <w:t>Contents</w:t>
          </w:r>
        </w:p>
        <w:p w14:paraId="45AD5CC1" w14:textId="0D28E46F" w:rsidR="00BB1F0C" w:rsidRPr="000A033D" w:rsidRDefault="008F124A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r w:rsidRPr="000A033D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0A033D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0A033D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207229420" w:history="1">
            <w:r w:rsidR="00BB1F0C"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1.</w:t>
            </w:r>
            <w:r w:rsidR="00BB1F0C"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="00BB1F0C"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er Protocol Analysis</w:t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0 \h </w:instrText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</w:t>
            </w:r>
            <w:r w:rsidR="00BB1F0C"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6CC42AA" w14:textId="71CC2489" w:rsidR="00BB1F0C" w:rsidRPr="000A033D" w:rsidRDefault="00BB1F0C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hyperlink w:anchor="_Toc207229421" w:history="1"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2.</w:t>
            </w:r>
            <w:r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Adjusted Analysis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1 \h </w:instrTex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526327A" w14:textId="5D4EE54E" w:rsidR="00BB1F0C" w:rsidRPr="000A033D" w:rsidRDefault="00BB1F0C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hyperlink w:anchor="_Toc207229422" w:history="1"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3.</w:t>
            </w:r>
            <w:r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Sensitivity Analyses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2 \h </w:instrTex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56B2712" w14:textId="76230C01" w:rsidR="00BB1F0C" w:rsidRPr="000A033D" w:rsidRDefault="00BB1F0C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hyperlink w:anchor="_Toc207229423" w:history="1"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4.</w:t>
            </w:r>
            <w:r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Subgroup Analysis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3 \h </w:instrTex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2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AC6B296" w14:textId="79101948" w:rsidR="00BB1F0C" w:rsidRPr="000A033D" w:rsidRDefault="00BB1F0C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hyperlink w:anchor="_Toc207229424" w:history="1"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5.</w:t>
            </w:r>
            <w:r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Additional Outcomes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4 \h </w:instrTex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2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3BDDE30" w14:textId="129FB511" w:rsidR="00BB1F0C" w:rsidRPr="000A033D" w:rsidRDefault="00BB1F0C">
          <w:pPr>
            <w:pStyle w:val="TOC2"/>
            <w:tabs>
              <w:tab w:val="left" w:pos="720"/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en-IN"/>
            </w:rPr>
          </w:pPr>
          <w:hyperlink w:anchor="_Toc207229425" w:history="1"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6.</w:t>
            </w:r>
            <w:r w:rsidRPr="000A033D">
              <w:rPr>
                <w:rFonts w:ascii="Times New Roman" w:eastAsiaTheme="minorEastAsia" w:hAnsi="Times New Roman" w:cs="Times New Roman"/>
                <w:noProof/>
                <w:sz w:val="22"/>
                <w:szCs w:val="22"/>
                <w:lang w:eastAsia="en-IN"/>
              </w:rPr>
              <w:tab/>
            </w:r>
            <w:r w:rsidRPr="000A033D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Details of Patients Who Received Dialysis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7229425 \h </w:instrTex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2</w:t>
            </w:r>
            <w:r w:rsidRPr="000A033D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BC3255D" w14:textId="3601AC08" w:rsidR="008F124A" w:rsidRDefault="008F124A" w:rsidP="005B2DA8">
          <w:pPr>
            <w:spacing w:line="360" w:lineRule="auto"/>
          </w:pPr>
          <w:r w:rsidRPr="000A033D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0F16A592" w14:textId="77777777" w:rsidR="00C45CEB" w:rsidRPr="00C45CEB" w:rsidRDefault="00C45CEB" w:rsidP="005B2DA8">
      <w:pPr>
        <w:spacing w:line="360" w:lineRule="auto"/>
      </w:pPr>
    </w:p>
    <w:p w14:paraId="58832FE3" w14:textId="13496CD3" w:rsidR="00A04BC9" w:rsidRPr="000B3CFF" w:rsidRDefault="000C7471" w:rsidP="005B2DA8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0" w:name="_Toc207229420"/>
      <w:r w:rsidRPr="000C7471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 w:rsidR="00A04BC9" w:rsidRPr="000B3CFF">
        <w:rPr>
          <w:rFonts w:ascii="Times New Roman" w:hAnsi="Times New Roman" w:cs="Times New Roman"/>
        </w:rPr>
        <w:t>Per Protocol Analysis</w:t>
      </w:r>
      <w:bookmarkEnd w:id="0"/>
    </w:p>
    <w:p w14:paraId="6C8587CE" w14:textId="485F12E1" w:rsidR="004D4791" w:rsidRPr="0037419C" w:rsidRDefault="004D4791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 xml:space="preserve">In the per-protocol analysis including only participants who received exactly four cycles of RIPC (n=294), the incidence of CA-AKI was 8.2% in the RIPC group (12/146) compared with 15.5% in the control group (23/148) (RR 0.53, 95% CI: 0.27–1.02; p= 0.053). </w:t>
      </w:r>
      <w:r w:rsidR="003061CF" w:rsidRPr="0037419C">
        <w:rPr>
          <w:rFonts w:ascii="Times New Roman" w:hAnsi="Times New Roman" w:cs="Times New Roman"/>
          <w:sz w:val="22"/>
          <w:szCs w:val="22"/>
        </w:rPr>
        <w:t>Although the difference did not reach statistical significance, likely due to reduced sample size, the effect direction and magnitude were consistent with the primary analysis.</w:t>
      </w:r>
    </w:p>
    <w:p w14:paraId="3F862394" w14:textId="50119B7D" w:rsidR="00A04BC9" w:rsidRPr="000B3CFF" w:rsidRDefault="00A04BC9" w:rsidP="005B2DA8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1" w:name="_Toc207229421"/>
      <w:r w:rsidRPr="000B3CFF">
        <w:rPr>
          <w:rFonts w:ascii="Times New Roman" w:hAnsi="Times New Roman" w:cs="Times New Roman"/>
        </w:rPr>
        <w:t>2.</w:t>
      </w:r>
      <w:r w:rsidR="000C7471">
        <w:rPr>
          <w:rFonts w:ascii="Times New Roman" w:hAnsi="Times New Roman" w:cs="Times New Roman"/>
        </w:rPr>
        <w:tab/>
      </w:r>
      <w:r w:rsidRPr="000B3CFF">
        <w:rPr>
          <w:rFonts w:ascii="Times New Roman" w:hAnsi="Times New Roman" w:cs="Times New Roman"/>
        </w:rPr>
        <w:t>Adjusted Analysis</w:t>
      </w:r>
      <w:bookmarkEnd w:id="1"/>
      <w:r w:rsidRPr="000B3CFF">
        <w:rPr>
          <w:rFonts w:ascii="Times New Roman" w:hAnsi="Times New Roman" w:cs="Times New Roman"/>
        </w:rPr>
        <w:t xml:space="preserve"> </w:t>
      </w:r>
    </w:p>
    <w:p w14:paraId="40124C02" w14:textId="096F634E" w:rsidR="005C08BB" w:rsidRPr="0037419C" w:rsidRDefault="005C08BB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>An adjusted analysis was performed using log-binomial regression to estimate adjusted RRs, using diabetes mellitus and baseline creatinine as covariates based on observed baseline imbalances between the RIPC and control groups (p &lt; 0.10). The intervention group (RIPC) had a lower risk of contrast-associated AKI compared to the control group (adjusted RR 0.50, 95% CI 0.26–0.97; p = 0.041), consistent in direction and magnitude with the unadjusted analysis.</w:t>
      </w:r>
    </w:p>
    <w:p w14:paraId="3C054D3D" w14:textId="30259C0E" w:rsidR="00A04BC9" w:rsidRPr="000B3CFF" w:rsidRDefault="005B2DA8" w:rsidP="005B2DA8">
      <w:pPr>
        <w:pStyle w:val="Heading2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bookmarkStart w:id="2" w:name="_Toc207229422"/>
      <w:r w:rsidR="00A04BC9" w:rsidRPr="000B3CFF">
        <w:rPr>
          <w:rFonts w:ascii="Times New Roman" w:hAnsi="Times New Roman" w:cs="Times New Roman"/>
        </w:rPr>
        <w:t>Sensitivity Analyses</w:t>
      </w:r>
      <w:bookmarkEnd w:id="2"/>
    </w:p>
    <w:p w14:paraId="3F97315B" w14:textId="02CE5A94" w:rsidR="00A04BC9" w:rsidRPr="0037419C" w:rsidRDefault="009327A1" w:rsidP="005B2DA8">
      <w:pPr>
        <w:pStyle w:val="ListParagraph"/>
        <w:numPr>
          <w:ilvl w:val="1"/>
          <w:numId w:val="1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 xml:space="preserve">Using </w:t>
      </w:r>
      <w:r w:rsidR="00A04BC9" w:rsidRPr="0037419C">
        <w:rPr>
          <w:rFonts w:ascii="Times New Roman" w:hAnsi="Times New Roman" w:cs="Times New Roman"/>
          <w:sz w:val="22"/>
          <w:szCs w:val="22"/>
        </w:rPr>
        <w:t>Original Eligibility Criteria Before Protocol Amendment</w:t>
      </w:r>
    </w:p>
    <w:p w14:paraId="3E68AACD" w14:textId="4308C371" w:rsidR="002E136B" w:rsidRPr="0037419C" w:rsidRDefault="00B50E3A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 xml:space="preserve">In the sensitivity analysis restricted to participants meeting the original eligibility criteria (n=274), the incidence of CA-AKI remained numerically lower in the RIPC group (10.4%) compared with the control group (18.0%) (RR 0.58, 95% CI: 0.31–1.06; p=0.071). </w:t>
      </w:r>
      <w:r w:rsidR="003061CF" w:rsidRPr="0037419C">
        <w:rPr>
          <w:rFonts w:ascii="Times New Roman" w:hAnsi="Times New Roman" w:cs="Times New Roman"/>
          <w:sz w:val="22"/>
          <w:szCs w:val="22"/>
        </w:rPr>
        <w:t>Although the difference did not reach statistical significance, likely due to reduced sample size, the effect direction and magnitude were consistent with the primary analysis.</w:t>
      </w:r>
    </w:p>
    <w:p w14:paraId="7838A5BD" w14:textId="126CCAB0" w:rsidR="00A04BC9" w:rsidRPr="0037419C" w:rsidRDefault="009327A1" w:rsidP="005B2DA8">
      <w:pPr>
        <w:pStyle w:val="ListParagraph"/>
        <w:numPr>
          <w:ilvl w:val="1"/>
          <w:numId w:val="11"/>
        </w:num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lastRenderedPageBreak/>
        <w:t xml:space="preserve">Using </w:t>
      </w:r>
      <w:r w:rsidR="00A04BC9" w:rsidRPr="0037419C">
        <w:rPr>
          <w:rFonts w:ascii="Times New Roman" w:hAnsi="Times New Roman" w:cs="Times New Roman"/>
          <w:sz w:val="22"/>
          <w:szCs w:val="22"/>
        </w:rPr>
        <w:t>KDIGO Definition for CA-AKI</w:t>
      </w:r>
    </w:p>
    <w:p w14:paraId="36D736AA" w14:textId="381B656A" w:rsidR="00A04BC9" w:rsidRPr="0037419C" w:rsidRDefault="0055727B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>Using the KDIGO definition (increase in serum creatinine by ≥0.3 mg/dL or ≥1.5 times of baseline values within 7 days), the incidence of CA-AKI was 8.5% in the RIPC group (18/211) compared with 16.3% in the control group (34/209), corresponding to an RR of 0.52 (95% CI:0.31- 0.90; p = 0.019), which was consistent with the primary analysis.</w:t>
      </w:r>
    </w:p>
    <w:p w14:paraId="0C437DE7" w14:textId="7A1B82A4" w:rsidR="00A04BC9" w:rsidRPr="000B3CFF" w:rsidRDefault="005B2DA8" w:rsidP="005B2DA8">
      <w:pPr>
        <w:pStyle w:val="Heading2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bookmarkStart w:id="3" w:name="_Toc207229423"/>
      <w:r w:rsidR="00A04BC9" w:rsidRPr="000B3CFF">
        <w:rPr>
          <w:rFonts w:ascii="Times New Roman" w:hAnsi="Times New Roman" w:cs="Times New Roman"/>
        </w:rPr>
        <w:t>Subgroup Analysis</w:t>
      </w:r>
      <w:bookmarkEnd w:id="3"/>
    </w:p>
    <w:p w14:paraId="07420F80" w14:textId="77777777" w:rsidR="00BD0E91" w:rsidRPr="0037419C" w:rsidRDefault="00BD0E91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>Subgroup analyses stratified by contrast volume (low vs high, using the median as cut-off) and diabetes status were performed to assess for effect modification. No statistically significant interactions were observed between treatment allocation and either diabetes status (p = 0.074) or contrast volume (p = 0.162). As these analyses were not prespecified, they should be considered exploratory.</w:t>
      </w:r>
    </w:p>
    <w:p w14:paraId="21DB6249" w14:textId="2C0EEA56" w:rsidR="00A04BC9" w:rsidRPr="000B3CFF" w:rsidRDefault="005B2DA8" w:rsidP="005B2DA8">
      <w:pPr>
        <w:pStyle w:val="Heading2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bookmarkStart w:id="4" w:name="_Toc207229424"/>
      <w:r w:rsidR="00A04BC9" w:rsidRPr="000B3CFF">
        <w:rPr>
          <w:rFonts w:ascii="Times New Roman" w:hAnsi="Times New Roman" w:cs="Times New Roman"/>
        </w:rPr>
        <w:t>Additional Outcomes</w:t>
      </w:r>
      <w:bookmarkEnd w:id="4"/>
    </w:p>
    <w:p w14:paraId="0274D68F" w14:textId="77777777" w:rsidR="00254AF0" w:rsidRPr="0037419C" w:rsidRDefault="00254AF0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 xml:space="preserve">In addition to the prespecified endpoints, we assessed major adverse kidney events at 30 days (MAKE30) and serum creatinine at 30 days. </w:t>
      </w:r>
    </w:p>
    <w:p w14:paraId="613A293C" w14:textId="77777777" w:rsidR="00254AF0" w:rsidRPr="0037419C" w:rsidRDefault="00254AF0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 xml:space="preserve">MAKE30 was defined as a composite of renal replacement therapy (RRT), all-cause mortality, or persistent kidney dysfunction (final serum creatinine value before hospital discharge ≥200% of baseline), evaluated at day 30. </w:t>
      </w:r>
    </w:p>
    <w:p w14:paraId="121DBAA7" w14:textId="77777777" w:rsidR="00254AF0" w:rsidRPr="0037419C" w:rsidRDefault="00254AF0" w:rsidP="005B2DA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7419C">
        <w:rPr>
          <w:rFonts w:ascii="Times New Roman" w:hAnsi="Times New Roman" w:cs="Times New Roman"/>
          <w:sz w:val="22"/>
          <w:szCs w:val="22"/>
        </w:rPr>
        <w:t>MAKE30 occurred in 5 of 211 patients (2.4%) in the RIPC arm and 8 of 209 patients (3.8%) in the control arm (p = 0.388). Median serum creatinine at day 30 was 1.16 mg/dL (IQR 0.94–1.44) in the RIPC arm and 1.22 mg/dL (IQR 1.01–1.66) in the control arm, with no significant difference between groups (p = 0.097).</w:t>
      </w:r>
    </w:p>
    <w:p w14:paraId="02592B2F" w14:textId="1E1190B6" w:rsidR="000B3CFF" w:rsidRDefault="00BB1F0C" w:rsidP="005B2DA8">
      <w:pPr>
        <w:pStyle w:val="Heading2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bookmarkStart w:id="5" w:name="_Toc207229425"/>
      <w:r>
        <w:rPr>
          <w:rFonts w:ascii="Times New Roman" w:hAnsi="Times New Roman" w:cs="Times New Roman"/>
        </w:rPr>
        <w:t xml:space="preserve">   </w:t>
      </w:r>
      <w:r w:rsidR="00A04BC9" w:rsidRPr="000B3CFF">
        <w:rPr>
          <w:rFonts w:ascii="Times New Roman" w:hAnsi="Times New Roman" w:cs="Times New Roman"/>
        </w:rPr>
        <w:t>Details of Patients Who Received Dialysis</w:t>
      </w:r>
      <w:bookmarkEnd w:id="5"/>
    </w:p>
    <w:p w14:paraId="64CFA52C" w14:textId="7995DCF2" w:rsidR="00ED5860" w:rsidRPr="00ED5860" w:rsidRDefault="00672E2D" w:rsidP="005B2DA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tails of study participants who needed dialysis following PCI are mentioned in </w:t>
      </w:r>
      <w:r w:rsidR="00B5248E" w:rsidRPr="00A42188">
        <w:rPr>
          <w:rFonts w:ascii="Times New Roman" w:hAnsi="Times New Roman" w:cs="Times New Roman"/>
          <w:sz w:val="22"/>
          <w:szCs w:val="22"/>
        </w:rPr>
        <w:t>Supplementary table 1.</w:t>
      </w:r>
    </w:p>
    <w:sectPr w:rsidR="00ED5860" w:rsidRPr="00ED5860" w:rsidSect="000B690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64A74" w14:textId="77777777" w:rsidR="0037419C" w:rsidRDefault="0037419C" w:rsidP="0037419C">
      <w:pPr>
        <w:spacing w:after="0" w:line="240" w:lineRule="auto"/>
      </w:pPr>
      <w:r>
        <w:separator/>
      </w:r>
    </w:p>
  </w:endnote>
  <w:endnote w:type="continuationSeparator" w:id="0">
    <w:p w14:paraId="68868C3F" w14:textId="77777777" w:rsidR="0037419C" w:rsidRDefault="0037419C" w:rsidP="00374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8510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A93AF" w14:textId="1879A28C" w:rsidR="0037419C" w:rsidRDefault="003741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C2FE2" w14:textId="77777777" w:rsidR="0037419C" w:rsidRDefault="00374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9823E" w14:textId="77777777" w:rsidR="0037419C" w:rsidRDefault="0037419C" w:rsidP="0037419C">
      <w:pPr>
        <w:spacing w:after="0" w:line="240" w:lineRule="auto"/>
      </w:pPr>
      <w:r>
        <w:separator/>
      </w:r>
    </w:p>
  </w:footnote>
  <w:footnote w:type="continuationSeparator" w:id="0">
    <w:p w14:paraId="0D6CBA18" w14:textId="77777777" w:rsidR="0037419C" w:rsidRDefault="0037419C" w:rsidP="003741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66994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3E245D" w14:textId="45C97338" w:rsidR="0037419C" w:rsidRDefault="0037419C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2DBC4C" w14:textId="77777777" w:rsidR="0037419C" w:rsidRDefault="003741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80336"/>
    <w:multiLevelType w:val="multilevel"/>
    <w:tmpl w:val="DAA20BD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EC72C8"/>
    <w:multiLevelType w:val="hybridMultilevel"/>
    <w:tmpl w:val="5E868D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D58A1"/>
    <w:multiLevelType w:val="hybridMultilevel"/>
    <w:tmpl w:val="DF0214B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66685"/>
    <w:multiLevelType w:val="hybridMultilevel"/>
    <w:tmpl w:val="96AAA07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26003"/>
    <w:multiLevelType w:val="hybridMultilevel"/>
    <w:tmpl w:val="338606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F38DD"/>
    <w:multiLevelType w:val="hybridMultilevel"/>
    <w:tmpl w:val="CDC21A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61593"/>
    <w:multiLevelType w:val="multilevel"/>
    <w:tmpl w:val="946A1F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3117FCF"/>
    <w:multiLevelType w:val="hybridMultilevel"/>
    <w:tmpl w:val="1FAEDAE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74E7B"/>
    <w:multiLevelType w:val="hybridMultilevel"/>
    <w:tmpl w:val="EAC8A8C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B3331B"/>
    <w:multiLevelType w:val="hybridMultilevel"/>
    <w:tmpl w:val="833C1F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D540A9"/>
    <w:multiLevelType w:val="hybridMultilevel"/>
    <w:tmpl w:val="64CC7D5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1724EB"/>
    <w:multiLevelType w:val="hybridMultilevel"/>
    <w:tmpl w:val="8BE071F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6017F4"/>
    <w:multiLevelType w:val="hybridMultilevel"/>
    <w:tmpl w:val="3A2285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058458">
    <w:abstractNumId w:val="3"/>
  </w:num>
  <w:num w:numId="2" w16cid:durableId="977077531">
    <w:abstractNumId w:val="1"/>
  </w:num>
  <w:num w:numId="3" w16cid:durableId="1236206858">
    <w:abstractNumId w:val="7"/>
  </w:num>
  <w:num w:numId="4" w16cid:durableId="1359156697">
    <w:abstractNumId w:val="9"/>
  </w:num>
  <w:num w:numId="5" w16cid:durableId="803429499">
    <w:abstractNumId w:val="10"/>
  </w:num>
  <w:num w:numId="6" w16cid:durableId="1605961313">
    <w:abstractNumId w:val="12"/>
  </w:num>
  <w:num w:numId="7" w16cid:durableId="1110126541">
    <w:abstractNumId w:val="8"/>
  </w:num>
  <w:num w:numId="8" w16cid:durableId="1554148103">
    <w:abstractNumId w:val="4"/>
  </w:num>
  <w:num w:numId="9" w16cid:durableId="1696693722">
    <w:abstractNumId w:val="2"/>
  </w:num>
  <w:num w:numId="10" w16cid:durableId="1675718778">
    <w:abstractNumId w:val="6"/>
  </w:num>
  <w:num w:numId="11" w16cid:durableId="330564154">
    <w:abstractNumId w:val="0"/>
  </w:num>
  <w:num w:numId="12" w16cid:durableId="1270743965">
    <w:abstractNumId w:val="11"/>
  </w:num>
  <w:num w:numId="13" w16cid:durableId="20465186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C9"/>
    <w:rsid w:val="0003082C"/>
    <w:rsid w:val="000A033D"/>
    <w:rsid w:val="000B3CFF"/>
    <w:rsid w:val="000B690C"/>
    <w:rsid w:val="000B7CCD"/>
    <w:rsid w:val="000C7471"/>
    <w:rsid w:val="00187046"/>
    <w:rsid w:val="001D0677"/>
    <w:rsid w:val="00207DDB"/>
    <w:rsid w:val="00254AF0"/>
    <w:rsid w:val="002A7E29"/>
    <w:rsid w:val="002D5D30"/>
    <w:rsid w:val="002E136B"/>
    <w:rsid w:val="003061CF"/>
    <w:rsid w:val="00316F48"/>
    <w:rsid w:val="003207D0"/>
    <w:rsid w:val="0037419C"/>
    <w:rsid w:val="003776BE"/>
    <w:rsid w:val="003A11D3"/>
    <w:rsid w:val="0040514B"/>
    <w:rsid w:val="0040796C"/>
    <w:rsid w:val="004255F3"/>
    <w:rsid w:val="004A0061"/>
    <w:rsid w:val="004C3876"/>
    <w:rsid w:val="004C5A0C"/>
    <w:rsid w:val="004D4791"/>
    <w:rsid w:val="004D7BDF"/>
    <w:rsid w:val="004E0A37"/>
    <w:rsid w:val="0055727B"/>
    <w:rsid w:val="005B2DA8"/>
    <w:rsid w:val="005C08BB"/>
    <w:rsid w:val="0066556D"/>
    <w:rsid w:val="00672E2D"/>
    <w:rsid w:val="007D7DF1"/>
    <w:rsid w:val="008F124A"/>
    <w:rsid w:val="009327A1"/>
    <w:rsid w:val="009D4517"/>
    <w:rsid w:val="00A04BC9"/>
    <w:rsid w:val="00A42188"/>
    <w:rsid w:val="00A438FD"/>
    <w:rsid w:val="00A43D48"/>
    <w:rsid w:val="00A634B3"/>
    <w:rsid w:val="00AF21EB"/>
    <w:rsid w:val="00B50E3A"/>
    <w:rsid w:val="00B5248E"/>
    <w:rsid w:val="00BB1F0C"/>
    <w:rsid w:val="00BD0E91"/>
    <w:rsid w:val="00C42B8A"/>
    <w:rsid w:val="00C45CEB"/>
    <w:rsid w:val="00CB679A"/>
    <w:rsid w:val="00CF691D"/>
    <w:rsid w:val="00D139D3"/>
    <w:rsid w:val="00D27BC5"/>
    <w:rsid w:val="00D77F02"/>
    <w:rsid w:val="00DA0B8F"/>
    <w:rsid w:val="00DE6350"/>
    <w:rsid w:val="00E155C1"/>
    <w:rsid w:val="00E21E82"/>
    <w:rsid w:val="00E843B7"/>
    <w:rsid w:val="00ED21B1"/>
    <w:rsid w:val="00ED5860"/>
    <w:rsid w:val="00F9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A13ED"/>
  <w15:chartTrackingRefBased/>
  <w15:docId w15:val="{1580F424-8D0C-4DF7-9B83-FAFDB187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B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B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4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B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B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B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BC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B7CCD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B7CCD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0B7CCD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690C"/>
  </w:style>
  <w:style w:type="paragraph" w:styleId="Header">
    <w:name w:val="header"/>
    <w:basedOn w:val="Normal"/>
    <w:link w:val="HeaderChar"/>
    <w:uiPriority w:val="99"/>
    <w:unhideWhenUsed/>
    <w:rsid w:val="00374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19C"/>
  </w:style>
  <w:style w:type="paragraph" w:styleId="Footer">
    <w:name w:val="footer"/>
    <w:basedOn w:val="Normal"/>
    <w:link w:val="FooterChar"/>
    <w:uiPriority w:val="99"/>
    <w:unhideWhenUsed/>
    <w:rsid w:val="00374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2FAAD-9E90-482C-B98E-7689B9A3E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P</dc:creator>
  <cp:keywords/>
  <dc:description/>
  <cp:lastModifiedBy>Ganesh P</cp:lastModifiedBy>
  <cp:revision>57</cp:revision>
  <dcterms:created xsi:type="dcterms:W3CDTF">2025-08-27T16:49:00Z</dcterms:created>
  <dcterms:modified xsi:type="dcterms:W3CDTF">2025-08-28T13:15:00Z</dcterms:modified>
</cp:coreProperties>
</file>